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8440C" w14:textId="3BD14A9A" w:rsidR="008E6DE5" w:rsidRPr="00D11408" w:rsidRDefault="00A71785" w:rsidP="00CF56BD">
      <w:pPr>
        <w:pStyle w:val="a3"/>
        <w:keepNext/>
        <w:jc w:val="left"/>
        <w:rPr>
          <w:sz w:val="24"/>
          <w:szCs w:val="24"/>
        </w:rPr>
      </w:pPr>
      <w:r>
        <w:rPr>
          <w:sz w:val="24"/>
          <w:szCs w:val="24"/>
        </w:rPr>
        <w:t xml:space="preserve">S2 </w:t>
      </w:r>
      <w:r w:rsidR="001A2DB7">
        <w:rPr>
          <w:sz w:val="24"/>
          <w:szCs w:val="24"/>
        </w:rPr>
        <w:t>Table</w:t>
      </w:r>
      <w:r w:rsidR="008E6DE5" w:rsidRPr="00D11408">
        <w:rPr>
          <w:sz w:val="24"/>
          <w:szCs w:val="24"/>
        </w:rPr>
        <w:t xml:space="preserve">. </w:t>
      </w:r>
      <w:r w:rsidR="00136B01" w:rsidRPr="00136B01">
        <w:rPr>
          <w:sz w:val="24"/>
          <w:szCs w:val="24"/>
        </w:rPr>
        <w:t>Codes of the complications used in the study</w:t>
      </w:r>
    </w:p>
    <w:tbl>
      <w:tblPr>
        <w:tblW w:w="8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5460"/>
      </w:tblGrid>
      <w:tr w:rsidR="008E6DE5" w:rsidRPr="00D11408" w14:paraId="16CE41E7" w14:textId="77777777" w:rsidTr="008E6DE5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3AA58" w14:textId="77777777" w:rsidR="008E6DE5" w:rsidRPr="00D11408" w:rsidRDefault="008E6DE5" w:rsidP="00455EF6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C4D7" w14:textId="63402C78" w:rsidR="008E6DE5" w:rsidRPr="00D11408" w:rsidRDefault="008E6DE5">
            <w:pPr>
              <w:widowControl/>
              <w:snapToGrid w:val="0"/>
              <w:jc w:val="center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CD-10</w:t>
            </w:r>
            <w:r w:rsidR="00136B01" w:rsidRPr="00CF56BD">
              <w:rPr>
                <w:rFonts w:eastAsia="游ゴシック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8E6DE5" w:rsidRPr="00D11408" w14:paraId="3B36BE61" w14:textId="77777777" w:rsidTr="008E6DE5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2ED93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Respiratory failur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CBCA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J96</w:t>
            </w:r>
          </w:p>
        </w:tc>
      </w:tr>
      <w:tr w:rsidR="008E6DE5" w:rsidRPr="00D11408" w14:paraId="7596F0F8" w14:textId="77777777" w:rsidTr="008E6DE5">
        <w:trPr>
          <w:trHeight w:val="5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7059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Exacerbations of chronic obstructive pulmonary diseas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CC965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J44.1</w:t>
            </w:r>
          </w:p>
        </w:tc>
      </w:tr>
      <w:tr w:rsidR="008E6DE5" w:rsidRPr="00D11408" w14:paraId="658C2650" w14:textId="77777777" w:rsidTr="008E6DE5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74CA9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Asthma exacerbation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4BEE5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J46</w:t>
            </w:r>
          </w:p>
        </w:tc>
      </w:tr>
      <w:tr w:rsidR="008E6DE5" w:rsidRPr="00D11408" w14:paraId="4A2FA3C3" w14:textId="77777777" w:rsidTr="008E6DE5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6C412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Exacerbations of diabetes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CDCB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E11.0, E11.1, E12.0, E12.1, E13.0, E13.1, E14.0, E14.1</w:t>
            </w:r>
          </w:p>
        </w:tc>
      </w:tr>
      <w:tr w:rsidR="008E6DE5" w:rsidRPr="00D11408" w14:paraId="16EAFBF1" w14:textId="77777777" w:rsidTr="008E6DE5">
        <w:trPr>
          <w:trHeight w:val="50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A4077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Encephalitis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7D9CA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A85.8, A86, A87.8, A87.9, A89, B94.1, G03.8, G03.9, G04.0, G04.8, G04.9, G05.1, G05.8, G36</w:t>
            </w:r>
          </w:p>
        </w:tc>
      </w:tr>
      <w:tr w:rsidR="008E6DE5" w:rsidRPr="00D11408" w14:paraId="223FCD9A" w14:textId="77777777" w:rsidTr="008E6DE5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130F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Myopathy 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7FD5D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M62.5, M62.8, M62.9</w:t>
            </w:r>
          </w:p>
        </w:tc>
      </w:tr>
      <w:tr w:rsidR="008E6DE5" w:rsidRPr="00D11408" w14:paraId="106FEB9D" w14:textId="77777777" w:rsidTr="008E6DE5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F4752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Myositis 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B502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M60</w:t>
            </w:r>
          </w:p>
        </w:tc>
      </w:tr>
      <w:tr w:rsidR="008E6DE5" w:rsidRPr="00D11408" w14:paraId="6FE1F461" w14:textId="77777777" w:rsidTr="008E6DE5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B05E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Hypertensive diseas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0C0D1" w14:textId="5AD8D1C7" w:rsidR="008E6DE5" w:rsidRPr="00D11408" w:rsidRDefault="00856C29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1</w:t>
            </w:r>
            <w:r>
              <w:rPr>
                <w:rFonts w:eastAsia="游ゴシック"/>
                <w:color w:val="000000"/>
                <w:sz w:val="20"/>
                <w:szCs w:val="20"/>
              </w:rPr>
              <w:t>0</w:t>
            </w: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 – </w:t>
            </w:r>
            <w:r w:rsidR="008E6DE5" w:rsidRPr="00D11408">
              <w:rPr>
                <w:rFonts w:eastAsia="游ゴシック"/>
                <w:color w:val="000000"/>
                <w:sz w:val="20"/>
                <w:szCs w:val="20"/>
              </w:rPr>
              <w:t>I13</w:t>
            </w:r>
          </w:p>
        </w:tc>
      </w:tr>
      <w:tr w:rsidR="008E6DE5" w:rsidRPr="00D11408" w14:paraId="039EDD9F" w14:textId="77777777" w:rsidTr="008E6DE5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92101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3EF44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21 – I24</w:t>
            </w:r>
          </w:p>
        </w:tc>
      </w:tr>
      <w:tr w:rsidR="008E6DE5" w:rsidRPr="00D11408" w14:paraId="26397785" w14:textId="77777777" w:rsidTr="008E6DE5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8CF0B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Acute heart failure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B87E6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50</w:t>
            </w:r>
          </w:p>
        </w:tc>
      </w:tr>
      <w:tr w:rsidR="008E6DE5" w:rsidRPr="00D11408" w14:paraId="5AB8A43F" w14:textId="77777777" w:rsidTr="008E6DE5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FD04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Hypertensive heart failur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31D0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11.0, I13.9, I50.9</w:t>
            </w:r>
          </w:p>
        </w:tc>
      </w:tr>
      <w:tr w:rsidR="008E6DE5" w:rsidRPr="00D11408" w14:paraId="4F6DD2C8" w14:textId="77777777" w:rsidTr="008E6DE5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DAC0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Myocarditis and pericarditis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FE19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B33.2, I30, I31.9, I40, I41.1, I51.4, I51.8</w:t>
            </w:r>
          </w:p>
        </w:tc>
      </w:tr>
      <w:tr w:rsidR="008E6DE5" w:rsidRPr="00D11408" w14:paraId="6FB4355C" w14:textId="77777777" w:rsidTr="008E6DE5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2A5B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Hypertensive heart disease</w:t>
            </w:r>
          </w:p>
        </w:tc>
        <w:tc>
          <w:tcPr>
            <w:tcW w:w="5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CDE1" w14:textId="4AF4ABB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11</w:t>
            </w:r>
            <w:r w:rsidR="00856C29">
              <w:rPr>
                <w:rFonts w:eastAsia="游ゴシック"/>
                <w:color w:val="000000"/>
                <w:sz w:val="20"/>
                <w:szCs w:val="20"/>
              </w:rPr>
              <w:t>.0,</w:t>
            </w: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 </w:t>
            </w:r>
            <w:r w:rsidR="00856C29">
              <w:rPr>
                <w:rFonts w:eastAsia="游ゴシック"/>
                <w:color w:val="000000"/>
                <w:sz w:val="20"/>
                <w:szCs w:val="20"/>
              </w:rPr>
              <w:t xml:space="preserve">I11.9, </w:t>
            </w:r>
            <w:r w:rsidRPr="00D11408">
              <w:rPr>
                <w:rFonts w:eastAsia="游ゴシック"/>
                <w:color w:val="000000"/>
                <w:sz w:val="20"/>
                <w:szCs w:val="20"/>
              </w:rPr>
              <w:t>I13</w:t>
            </w:r>
            <w:r w:rsidR="00856C29">
              <w:rPr>
                <w:rFonts w:eastAsia="游ゴシック"/>
                <w:color w:val="000000"/>
                <w:sz w:val="20"/>
                <w:szCs w:val="20"/>
              </w:rPr>
              <w:t>.9</w:t>
            </w:r>
          </w:p>
        </w:tc>
      </w:tr>
      <w:tr w:rsidR="008E6DE5" w:rsidRPr="00D11408" w14:paraId="0CB7A800" w14:textId="77777777" w:rsidTr="008E6DE5">
        <w:trPr>
          <w:trHeight w:val="25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F7BD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Atrial fibrillation or flutter</w:t>
            </w:r>
          </w:p>
        </w:tc>
        <w:tc>
          <w:tcPr>
            <w:tcW w:w="5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00E76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48</w:t>
            </w:r>
          </w:p>
        </w:tc>
      </w:tr>
      <w:tr w:rsidR="008E6DE5" w:rsidRPr="00D11408" w14:paraId="6DE6965A" w14:textId="77777777" w:rsidTr="008E6DE5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C763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 xml:space="preserve">Stroke 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146E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I60 – I69</w:t>
            </w:r>
          </w:p>
        </w:tc>
      </w:tr>
      <w:tr w:rsidR="008E6DE5" w:rsidRPr="00D11408" w14:paraId="6C16FB46" w14:textId="77777777" w:rsidTr="008E6DE5">
        <w:trPr>
          <w:trHeight w:val="25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2E518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Kidney failure</w:t>
            </w:r>
          </w:p>
        </w:tc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BA0DC" w14:textId="77777777" w:rsidR="008E6DE5" w:rsidRPr="00D11408" w:rsidRDefault="008E6DE5" w:rsidP="008E6DE5">
            <w:pPr>
              <w:widowControl/>
              <w:snapToGrid w:val="0"/>
              <w:jc w:val="left"/>
              <w:rPr>
                <w:rFonts w:eastAsia="游ゴシック"/>
                <w:color w:val="000000"/>
                <w:sz w:val="20"/>
                <w:szCs w:val="20"/>
              </w:rPr>
            </w:pPr>
            <w:r w:rsidRPr="00D11408">
              <w:rPr>
                <w:rFonts w:eastAsia="游ゴシック"/>
                <w:color w:val="000000"/>
                <w:sz w:val="20"/>
                <w:szCs w:val="20"/>
              </w:rPr>
              <w:t>N17, I12</w:t>
            </w:r>
          </w:p>
        </w:tc>
      </w:tr>
    </w:tbl>
    <w:p w14:paraId="7F0E4533" w14:textId="22CBCB56" w:rsidR="008E6DE5" w:rsidRPr="00CF56BD" w:rsidRDefault="00136B01" w:rsidP="00CF56BD">
      <w:pPr>
        <w:snapToGrid w:val="0"/>
        <w:rPr>
          <w:sz w:val="20"/>
          <w:szCs w:val="20"/>
        </w:rPr>
      </w:pPr>
      <w:proofErr w:type="spellStart"/>
      <w:r w:rsidRPr="00CF56BD">
        <w:rPr>
          <w:sz w:val="20"/>
          <w:szCs w:val="20"/>
          <w:vertAlign w:val="superscript"/>
        </w:rPr>
        <w:t>a</w:t>
      </w:r>
      <w:r w:rsidRPr="00CF56BD">
        <w:rPr>
          <w:sz w:val="20"/>
          <w:szCs w:val="20"/>
        </w:rPr>
        <w:t>The</w:t>
      </w:r>
      <w:proofErr w:type="spellEnd"/>
      <w:r w:rsidRPr="00CF56BD">
        <w:rPr>
          <w:sz w:val="20"/>
          <w:szCs w:val="20"/>
        </w:rPr>
        <w:t xml:space="preserve"> International Statistical Classification of Diseases and Related Health Problems 10th Revision.</w:t>
      </w:r>
    </w:p>
    <w:p w14:paraId="6645EE6A" w14:textId="77777777" w:rsidR="008E6DE5" w:rsidRPr="00D11408" w:rsidRDefault="008E6DE5"/>
    <w:sectPr w:rsidR="008E6DE5" w:rsidRPr="00D1140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40FFD" w14:textId="77777777" w:rsidR="001D644C" w:rsidRDefault="001D644C" w:rsidP="00D11408">
      <w:r>
        <w:separator/>
      </w:r>
    </w:p>
  </w:endnote>
  <w:endnote w:type="continuationSeparator" w:id="0">
    <w:p w14:paraId="63082C0D" w14:textId="77777777" w:rsidR="001D644C" w:rsidRDefault="001D644C" w:rsidP="00D11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F79C1" w14:textId="77777777" w:rsidR="001D644C" w:rsidRDefault="001D644C" w:rsidP="00D11408">
      <w:r>
        <w:separator/>
      </w:r>
    </w:p>
  </w:footnote>
  <w:footnote w:type="continuationSeparator" w:id="0">
    <w:p w14:paraId="56AEA778" w14:textId="77777777" w:rsidR="001D644C" w:rsidRDefault="001D644C" w:rsidP="00D11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882"/>
    <w:rsid w:val="00136B01"/>
    <w:rsid w:val="001A2DB7"/>
    <w:rsid w:val="001A4902"/>
    <w:rsid w:val="001D644C"/>
    <w:rsid w:val="002226DD"/>
    <w:rsid w:val="002D3FE5"/>
    <w:rsid w:val="002D4570"/>
    <w:rsid w:val="00394E51"/>
    <w:rsid w:val="003F081C"/>
    <w:rsid w:val="00432E03"/>
    <w:rsid w:val="00443724"/>
    <w:rsid w:val="00455EF6"/>
    <w:rsid w:val="004715F9"/>
    <w:rsid w:val="00476816"/>
    <w:rsid w:val="00502565"/>
    <w:rsid w:val="005305E8"/>
    <w:rsid w:val="006F1CE5"/>
    <w:rsid w:val="007710A6"/>
    <w:rsid w:val="00783882"/>
    <w:rsid w:val="007926BB"/>
    <w:rsid w:val="00856C29"/>
    <w:rsid w:val="008E6DE5"/>
    <w:rsid w:val="00A45415"/>
    <w:rsid w:val="00A71785"/>
    <w:rsid w:val="00AD3F2D"/>
    <w:rsid w:val="00AD4764"/>
    <w:rsid w:val="00AF6945"/>
    <w:rsid w:val="00B27025"/>
    <w:rsid w:val="00B73665"/>
    <w:rsid w:val="00C0261D"/>
    <w:rsid w:val="00CF56BD"/>
    <w:rsid w:val="00D11408"/>
    <w:rsid w:val="00D8602E"/>
    <w:rsid w:val="00E2210F"/>
    <w:rsid w:val="00E95322"/>
    <w:rsid w:val="00F46F98"/>
    <w:rsid w:val="00F80A0D"/>
    <w:rsid w:val="00FC6E4B"/>
    <w:rsid w:val="00FE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7B610A"/>
  <w15:chartTrackingRefBased/>
  <w15:docId w15:val="{CD9465AF-7405-40E8-A026-1CC99416A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ＭＳ Ｐ明朝" w:hAnsi="Arial" w:cs="Arial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83882"/>
    <w:rPr>
      <w:b/>
      <w:bCs/>
      <w:sz w:val="21"/>
      <w:szCs w:val="21"/>
    </w:rPr>
  </w:style>
  <w:style w:type="paragraph" w:styleId="a4">
    <w:name w:val="header"/>
    <w:basedOn w:val="a"/>
    <w:link w:val="a5"/>
    <w:uiPriority w:val="99"/>
    <w:unhideWhenUsed/>
    <w:rsid w:val="00D114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1408"/>
  </w:style>
  <w:style w:type="paragraph" w:styleId="a6">
    <w:name w:val="footer"/>
    <w:basedOn w:val="a"/>
    <w:link w:val="a7"/>
    <w:uiPriority w:val="99"/>
    <w:unhideWhenUsed/>
    <w:rsid w:val="00D114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1408"/>
  </w:style>
  <w:style w:type="table" w:styleId="a8">
    <w:name w:val="Table Grid"/>
    <w:basedOn w:val="a1"/>
    <w:uiPriority w:val="39"/>
    <w:rsid w:val="00D11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02565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50256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50256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0256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025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2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Shimaoto</dc:creator>
  <cp:keywords/>
  <dc:description/>
  <cp:lastModifiedBy>KojiShimaoto</cp:lastModifiedBy>
  <cp:revision>17</cp:revision>
  <dcterms:created xsi:type="dcterms:W3CDTF">2021-05-14T04:34:00Z</dcterms:created>
  <dcterms:modified xsi:type="dcterms:W3CDTF">2021-06-30T02:04:00Z</dcterms:modified>
</cp:coreProperties>
</file>